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B2B95" w14:textId="77777777" w:rsidR="002C1045" w:rsidRDefault="00157B93" w:rsidP="00C25DC9">
      <w:pPr>
        <w:spacing w:after="480" w:line="240" w:lineRule="auto"/>
        <w:rPr>
          <w:rFonts w:cs="Helvetica"/>
          <w:b/>
        </w:rPr>
      </w:pPr>
      <w:r w:rsidRPr="001268ED">
        <w:rPr>
          <w:rFonts w:cs="Helvetica"/>
          <w:b/>
        </w:rPr>
        <w:t>Supplementary materials</w:t>
      </w:r>
    </w:p>
    <w:p w14:paraId="34849207" w14:textId="691EB0D5" w:rsidR="00F741DC" w:rsidRPr="004931C2" w:rsidRDefault="002C1045" w:rsidP="00DA02C8">
      <w:pPr>
        <w:rPr>
          <w:b/>
          <w:bCs/>
          <w:sz w:val="8"/>
          <w:szCs w:val="8"/>
        </w:rPr>
      </w:pPr>
      <w:r>
        <w:rPr>
          <w:rFonts w:cs="Helvetica"/>
          <w:b/>
        </w:rPr>
        <w:t xml:space="preserve">S1. </w:t>
      </w:r>
      <w:r w:rsidR="00F741DC" w:rsidRPr="004931C2">
        <w:rPr>
          <w:b/>
        </w:rPr>
        <w:t xml:space="preserve">Supplementary </w:t>
      </w:r>
      <w:r w:rsidR="00F741DC" w:rsidRPr="004931C2">
        <w:rPr>
          <w:b/>
          <w:lang w:val="en-US"/>
        </w:rPr>
        <w:t>statistical</w:t>
      </w:r>
      <w:r w:rsidR="00F741DC" w:rsidRPr="004931C2">
        <w:rPr>
          <w:b/>
        </w:rPr>
        <w:t xml:space="preserve"> analyses</w:t>
      </w:r>
      <w:r w:rsidR="001D6150">
        <w:rPr>
          <w:b/>
        </w:rPr>
        <w:t>. Hand Choice.</w:t>
      </w:r>
      <w:r w:rsidR="00F741DC" w:rsidRPr="004931C2">
        <w:rPr>
          <w:b/>
        </w:rPr>
        <w:t xml:space="preserve"> </w:t>
      </w:r>
    </w:p>
    <w:p w14:paraId="5CE2E85D" w14:textId="77777777" w:rsidR="00F741DC" w:rsidRPr="00810B5F" w:rsidRDefault="00F741DC" w:rsidP="00F741DC">
      <w:pPr>
        <w:spacing w:after="0" w:line="240" w:lineRule="auto"/>
        <w:outlineLvl w:val="0"/>
        <w:rPr>
          <w:b/>
          <w:bCs/>
          <w:sz w:val="18"/>
          <w:szCs w:val="18"/>
        </w:rPr>
      </w:pPr>
      <w:r w:rsidRPr="00810B5F">
        <w:rPr>
          <w:b/>
          <w:bCs/>
          <w:sz w:val="18"/>
          <w:szCs w:val="18"/>
        </w:rPr>
        <w:t>Table S</w:t>
      </w:r>
      <w:r w:rsidR="00FB54BB"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>.</w:t>
      </w:r>
      <w:r w:rsidRPr="00810B5F">
        <w:rPr>
          <w:b/>
          <w:bCs/>
          <w:sz w:val="18"/>
          <w:szCs w:val="18"/>
        </w:rPr>
        <w:t xml:space="preserve"> Hand choice</w:t>
      </w:r>
    </w:p>
    <w:p w14:paraId="07F91F1D" w14:textId="77777777" w:rsidR="00F741DC" w:rsidRPr="00810B5F" w:rsidRDefault="00F741DC" w:rsidP="00F741DC">
      <w:pPr>
        <w:spacing w:after="0" w:line="240" w:lineRule="auto"/>
        <w:rPr>
          <w:b/>
          <w:bCs/>
          <w:sz w:val="8"/>
          <w:szCs w:val="8"/>
        </w:rPr>
      </w:pPr>
    </w:p>
    <w:p w14:paraId="7B2B6184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4A48F7D1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 xml:space="preserve">.1) Full dataset (N = 26) </w:t>
      </w:r>
    </w:p>
    <w:p w14:paraId="6C57F84C" w14:textId="77777777" w:rsidR="00F741DC" w:rsidRPr="00810B5F" w:rsidRDefault="00F741DC" w:rsidP="00F741DC">
      <w:pPr>
        <w:spacing w:after="0" w:line="240" w:lineRule="auto"/>
        <w:ind w:left="720"/>
        <w:rPr>
          <w:bCs/>
          <w:sz w:val="8"/>
          <w:szCs w:val="8"/>
        </w:rPr>
      </w:pPr>
    </w:p>
    <w:p w14:paraId="05DD609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One-way ANOVA: </w:t>
      </w:r>
    </w:p>
    <w:p w14:paraId="18D03B2F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50) = 1.73, p = 0.19</w:t>
      </w:r>
    </w:p>
    <w:p w14:paraId="077B2CE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0" w:name="OLE_LINK4"/>
      <w:r w:rsidRPr="00810B5F">
        <w:rPr>
          <w:bCs/>
          <w:i/>
          <w:sz w:val="16"/>
          <w:szCs w:val="16"/>
        </w:rPr>
        <w:t>PSE per stimulation condition with No-cTBS: F (3, 75) = 1.58, p = 0.20</w:t>
      </w:r>
    </w:p>
    <w:bookmarkEnd w:id="0"/>
    <w:p w14:paraId="1B756D10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02E5B09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1" w:name="OLE_LINK2"/>
      <w:r w:rsidRPr="00810B5F">
        <w:rPr>
          <w:bCs/>
          <w:i/>
          <w:sz w:val="16"/>
          <w:szCs w:val="16"/>
        </w:rPr>
        <w:t>Proportion RHU per stimulation condition: F (2, 50) = 1.05, p = 0.36</w:t>
      </w:r>
    </w:p>
    <w:p w14:paraId="40B37588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2" w:name="OLE_LINK5"/>
      <w:r w:rsidRPr="00810B5F">
        <w:rPr>
          <w:bCs/>
          <w:i/>
          <w:sz w:val="16"/>
          <w:szCs w:val="16"/>
        </w:rPr>
        <w:t>Proportion RHU per stimulation condition with No-cTBS: F (3, 75) = 0.98, p = 0.41</w:t>
      </w:r>
    </w:p>
    <w:bookmarkEnd w:id="2"/>
    <w:p w14:paraId="3FB0A77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7716696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3" w:name="OLE_LINK3"/>
      <w:r w:rsidRPr="00810B5F">
        <w:rPr>
          <w:bCs/>
          <w:i/>
          <w:sz w:val="16"/>
          <w:szCs w:val="16"/>
        </w:rPr>
        <w:t>Proportion RHU at Sham-PSE per stimulation condition: F (2, 50) = 1.23, p = 0.30</w:t>
      </w:r>
    </w:p>
    <w:p w14:paraId="31D5C1EC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4" w:name="OLE_LINK6"/>
      <w:bookmarkEnd w:id="1"/>
      <w:bookmarkEnd w:id="3"/>
      <w:r w:rsidRPr="00810B5F">
        <w:rPr>
          <w:bCs/>
          <w:i/>
          <w:sz w:val="16"/>
          <w:szCs w:val="16"/>
        </w:rPr>
        <w:t>Proportion RHU at No-cTBS-PSE per stimulation condition with No-cTBS: F (3, 75) = 3.35, p = 0.02</w:t>
      </w:r>
    </w:p>
    <w:bookmarkEnd w:id="4"/>
    <w:p w14:paraId="707D552C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</w:p>
    <w:p w14:paraId="13395C0B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>.2) Left-handers removed (N = 23)</w:t>
      </w:r>
    </w:p>
    <w:p w14:paraId="1A8CCA92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2643FBD6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One-way ANOVA: </w:t>
      </w:r>
    </w:p>
    <w:p w14:paraId="19210E7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44) = 1.44, p = 0.25</w:t>
      </w:r>
    </w:p>
    <w:p w14:paraId="2433ECC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 with No-cTBS: F (3, 66) = 1.32, p = 0.28</w:t>
      </w:r>
    </w:p>
    <w:p w14:paraId="770E6A92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7F1B67A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: F (2, 44) = 0.97, p = 0.39</w:t>
      </w:r>
    </w:p>
    <w:p w14:paraId="5964ABB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 with No-cTBS: F (3, 66) = 0.91, p = 0.44</w:t>
      </w:r>
    </w:p>
    <w:p w14:paraId="061C65EC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0A7ECB6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Sham-PSE per stimulation condition: F (2, 44) = 1.41, p = 0.26</w:t>
      </w:r>
    </w:p>
    <w:p w14:paraId="3D4EF36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No-cTBS-PSE per stimulation condition with No-cTBS: F (3, 66) = 3.38, p = 0.02</w:t>
      </w:r>
    </w:p>
    <w:p w14:paraId="18DBC7D4" w14:textId="77777777" w:rsidR="00F741DC" w:rsidRPr="00810B5F" w:rsidRDefault="00F741DC" w:rsidP="00F741DC">
      <w:pPr>
        <w:spacing w:after="0" w:line="276" w:lineRule="auto"/>
        <w:ind w:left="1440" w:firstLine="720"/>
        <w:rPr>
          <w:bCs/>
          <w:sz w:val="16"/>
          <w:szCs w:val="16"/>
        </w:rPr>
      </w:pPr>
    </w:p>
    <w:p w14:paraId="428DBF98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>.3) Right-handers with strategy removed (N = 24)</w:t>
      </w:r>
    </w:p>
    <w:p w14:paraId="52FC112B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2B2B8E7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One-way ANOVA:</w:t>
      </w:r>
    </w:p>
    <w:p w14:paraId="41063284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46) = 1.57, p = 0.22</w:t>
      </w:r>
    </w:p>
    <w:p w14:paraId="25CCDB6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 with No-cTBS: F (3, 69) = 1.40, p = 0.25</w:t>
      </w:r>
    </w:p>
    <w:p w14:paraId="3F08E185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52C07785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: F (2, 46) = 0.99, p = 0.38</w:t>
      </w:r>
    </w:p>
    <w:p w14:paraId="3CB5F8B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 with No-cTBS: F (3, 69) = 0.94, p = 0.43</w:t>
      </w:r>
    </w:p>
    <w:p w14:paraId="2C14592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23AE107B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Sham-PSE per stimulation condition: F (2, 46) = 0.99, p = 0.38</w:t>
      </w:r>
    </w:p>
    <w:p w14:paraId="67BAFF3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No-cTBS-PSE per stimulation condition with No-cTBS: F (3, 69) = 3.07, p = 0.03</w:t>
      </w:r>
    </w:p>
    <w:p w14:paraId="0BDD0A11" w14:textId="77777777" w:rsidR="00F741DC" w:rsidRPr="00810B5F" w:rsidRDefault="00F741DC" w:rsidP="00F741DC">
      <w:pPr>
        <w:spacing w:after="0" w:line="276" w:lineRule="auto"/>
        <w:ind w:firstLine="720"/>
        <w:rPr>
          <w:sz w:val="16"/>
          <w:szCs w:val="16"/>
        </w:rPr>
      </w:pPr>
    </w:p>
    <w:p w14:paraId="39D7ED0B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>.4) TMS-averse removed (N = 25)</w:t>
      </w:r>
    </w:p>
    <w:p w14:paraId="2BAD81AF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3A54E360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One-way ANOVA: </w:t>
      </w:r>
    </w:p>
    <w:p w14:paraId="65A3BAA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48) = 1.63, p = 0.21</w:t>
      </w:r>
    </w:p>
    <w:p w14:paraId="553D9920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 with No-cTBS: F (3, 72) = 1.50, p = 0.22</w:t>
      </w:r>
    </w:p>
    <w:p w14:paraId="37283A64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1D54D90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: F (2, 48) = 0.99, p = 0.38</w:t>
      </w:r>
    </w:p>
    <w:p w14:paraId="5B16E56A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 with No-cTBS: F (3, 72) = 0.92, p = 0.43</w:t>
      </w:r>
    </w:p>
    <w:p w14:paraId="186C07B9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0371137C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Sham-PSE per stimulation condition: F (2, 48) = 1.18, p = 0.32</w:t>
      </w:r>
    </w:p>
    <w:p w14:paraId="24053645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No-cTBS-PSE per stimulation condition with No-cTBS: F (3, 72) = 3.20, p = 0.03</w:t>
      </w:r>
    </w:p>
    <w:p w14:paraId="76FFADB6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</w:p>
    <w:p w14:paraId="49B8053F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>.5) Right-handers, no strategy (N = 20)</w:t>
      </w:r>
    </w:p>
    <w:p w14:paraId="33AE0B8B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36FD9C2D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One-way ANOVA: </w:t>
      </w:r>
    </w:p>
    <w:p w14:paraId="3A5D4B88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38) = 1.19, p = 0.31</w:t>
      </w:r>
    </w:p>
    <w:p w14:paraId="28276A70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 with No-cTBS: F (3, 57) = 1.07, p = 0.37</w:t>
      </w:r>
    </w:p>
    <w:p w14:paraId="0B2B0FDA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0E0BC46A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: F (2, 38) = 0.84, p = 0.44</w:t>
      </w:r>
    </w:p>
    <w:p w14:paraId="747ABC0B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 with No-cTBS: F (3, 57) = 0.80, p = 0.50</w:t>
      </w:r>
    </w:p>
    <w:p w14:paraId="238CF246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7137401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Sham-PSE per stimulation condition: F (2, 38) = 1.09, p = 0.35</w:t>
      </w:r>
    </w:p>
    <w:p w14:paraId="6FA1C7C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No-cTBS-PSE per stimulation condition with No-cTBS: F (3, 57) = 2.96, p = 0.04</w:t>
      </w:r>
    </w:p>
    <w:p w14:paraId="2C7B1EF3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0A5F2686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 w:rsidRPr="00810B5F">
        <w:rPr>
          <w:bCs/>
          <w:sz w:val="16"/>
          <w:szCs w:val="16"/>
        </w:rPr>
        <w:t xml:space="preserve">  (S</w:t>
      </w:r>
      <w:r>
        <w:rPr>
          <w:bCs/>
          <w:sz w:val="16"/>
          <w:szCs w:val="16"/>
        </w:rPr>
        <w:t>1</w:t>
      </w:r>
      <w:r w:rsidRPr="00810B5F">
        <w:rPr>
          <w:bCs/>
          <w:sz w:val="16"/>
          <w:szCs w:val="16"/>
        </w:rPr>
        <w:t>.6) Right-handers, no strategy, outlier removed (N = 19)</w:t>
      </w:r>
    </w:p>
    <w:p w14:paraId="7F5598C6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11D2E9A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One-way ANOVA: </w:t>
      </w:r>
    </w:p>
    <w:p w14:paraId="635B748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: F (2, 36) = 0.56, p = 0.58</w:t>
      </w:r>
    </w:p>
    <w:p w14:paraId="4692415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SE per stimulation condition with No-cTBS: F (3, 54) = 0.48, p = 0.70</w:t>
      </w:r>
    </w:p>
    <w:p w14:paraId="73E1D928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3A54CDF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: F (2, 36) = 0.71, p = 0.50</w:t>
      </w:r>
    </w:p>
    <w:p w14:paraId="626E4F1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per stimulation condition with No-cTBS: F (3, 54) = 0.60, p = 0.62</w:t>
      </w:r>
    </w:p>
    <w:p w14:paraId="3CDC7DA5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</w:p>
    <w:p w14:paraId="71CCF270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Sham-PSE per stimulation condition: F (2, 36) = 1.26, p = 0.30</w:t>
      </w:r>
    </w:p>
    <w:p w14:paraId="5E7DA82C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Proportion RHU at No-cTBS-PSE per stimulation condition with No-cTBS: F (3, 54) = 2.51, p = 0.07</w:t>
      </w:r>
    </w:p>
    <w:p w14:paraId="15A998FF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</w:p>
    <w:p w14:paraId="265F2F87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</w:p>
    <w:p w14:paraId="2CAF0D0F" w14:textId="77777777" w:rsidR="00F741DC" w:rsidRDefault="00F741DC" w:rsidP="00F741DC">
      <w:pPr>
        <w:rPr>
          <w:bCs/>
          <w:i/>
          <w:sz w:val="16"/>
          <w:szCs w:val="16"/>
        </w:rPr>
      </w:pPr>
    </w:p>
    <w:p w14:paraId="5294C912" w14:textId="77777777" w:rsidR="00F741DC" w:rsidRDefault="00F741DC" w:rsidP="00F741DC">
      <w:pPr>
        <w:rPr>
          <w:bCs/>
          <w:i/>
          <w:sz w:val="16"/>
          <w:szCs w:val="16"/>
        </w:rPr>
      </w:pPr>
    </w:p>
    <w:p w14:paraId="30F2A277" w14:textId="77777777" w:rsidR="00F741DC" w:rsidRDefault="00F741DC" w:rsidP="00F741DC"/>
    <w:p w14:paraId="674F6A6C" w14:textId="61EB595E" w:rsidR="00F741DC" w:rsidRDefault="00F741DC" w:rsidP="00F741DC">
      <w:bookmarkStart w:id="5" w:name="_GoBack"/>
      <w:bookmarkEnd w:id="5"/>
    </w:p>
    <w:sectPr w:rsidR="00F74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F076AD"/>
    <w:multiLevelType w:val="hybridMultilevel"/>
    <w:tmpl w:val="46BAB1EA"/>
    <w:lvl w:ilvl="0" w:tplc="F8B28B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zfptepdxe0meez9pxfe2jrp0e00dwprr9&quot;&gt;MasterLIB_191024_falcon-Converted&lt;record-ids&gt;&lt;item&gt;22375&lt;/item&gt;&lt;/record-ids&gt;&lt;/item&gt;&lt;/Libraries&gt;"/>
  </w:docVars>
  <w:rsids>
    <w:rsidRoot w:val="00C25DC9"/>
    <w:rsid w:val="000E0D30"/>
    <w:rsid w:val="001268ED"/>
    <w:rsid w:val="00157B93"/>
    <w:rsid w:val="001D6150"/>
    <w:rsid w:val="00213CA0"/>
    <w:rsid w:val="002C1045"/>
    <w:rsid w:val="002D07E1"/>
    <w:rsid w:val="0033076E"/>
    <w:rsid w:val="00413B4E"/>
    <w:rsid w:val="00443C12"/>
    <w:rsid w:val="00445E65"/>
    <w:rsid w:val="004931C2"/>
    <w:rsid w:val="004947AC"/>
    <w:rsid w:val="004A3CD1"/>
    <w:rsid w:val="004F4494"/>
    <w:rsid w:val="00500D48"/>
    <w:rsid w:val="005010E6"/>
    <w:rsid w:val="005D6D06"/>
    <w:rsid w:val="005F3A54"/>
    <w:rsid w:val="00625C10"/>
    <w:rsid w:val="006460C4"/>
    <w:rsid w:val="006A6A80"/>
    <w:rsid w:val="0071176D"/>
    <w:rsid w:val="00716E8C"/>
    <w:rsid w:val="00734862"/>
    <w:rsid w:val="00761290"/>
    <w:rsid w:val="007E3092"/>
    <w:rsid w:val="00801539"/>
    <w:rsid w:val="008261C4"/>
    <w:rsid w:val="008816A7"/>
    <w:rsid w:val="008C269E"/>
    <w:rsid w:val="00965349"/>
    <w:rsid w:val="00967678"/>
    <w:rsid w:val="009B5605"/>
    <w:rsid w:val="00A34EC1"/>
    <w:rsid w:val="00C25DC9"/>
    <w:rsid w:val="00D97143"/>
    <w:rsid w:val="00DA02C8"/>
    <w:rsid w:val="00DA4B74"/>
    <w:rsid w:val="00DC1F87"/>
    <w:rsid w:val="00DD77AE"/>
    <w:rsid w:val="00EC467C"/>
    <w:rsid w:val="00EF4DAB"/>
    <w:rsid w:val="00F709E7"/>
    <w:rsid w:val="00F741DC"/>
    <w:rsid w:val="00FB54BB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FB7F"/>
  <w15:chartTrackingRefBased/>
  <w15:docId w15:val="{AAEF260C-3025-40D6-AD90-DAC0930F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DC9"/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04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04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45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09E7"/>
    <w:pPr>
      <w:spacing w:after="0" w:line="240" w:lineRule="auto"/>
    </w:pPr>
    <w:rPr>
      <w:rFonts w:eastAsia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12"/>
    <w:pPr>
      <w:spacing w:after="160"/>
    </w:pPr>
    <w:rPr>
      <w:rFonts w:ascii="Helvetica" w:eastAsia="Calibri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12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D77A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AE"/>
    <w:rPr>
      <w:rFonts w:eastAsia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D77A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77AE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82B08C-7AB6-4014-B564-ECEF3F3C4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aria Fitzpatrick</dc:creator>
  <cp:keywords/>
  <dc:description/>
  <cp:lastModifiedBy>pc</cp:lastModifiedBy>
  <cp:revision>4</cp:revision>
  <dcterms:created xsi:type="dcterms:W3CDTF">2022-09-29T10:34:00Z</dcterms:created>
  <dcterms:modified xsi:type="dcterms:W3CDTF">2022-09-2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385cfd-5a04-37b1-9266-b296feb7d721</vt:lpwstr>
  </property>
  <property fmtid="{D5CDD505-2E9C-101B-9397-08002B2CF9AE}" pid="24" name="Mendeley Citation Style_1">
    <vt:lpwstr>http://www.zotero.org/styles/vancouver</vt:lpwstr>
  </property>
</Properties>
</file>